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2BBD8" w14:textId="77777777" w:rsidR="00DE0CFC" w:rsidRPr="008B06E9" w:rsidRDefault="00DE0CFC" w:rsidP="00DE0CFC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Hlk3279207"/>
      <w:r w:rsidRPr="008B06E9">
        <w:rPr>
          <w:rFonts w:ascii="Arial" w:hAnsi="Arial" w:cs="Arial"/>
          <w:b/>
          <w:sz w:val="20"/>
          <w:szCs w:val="20"/>
          <w:lang w:val="en-GB"/>
        </w:rPr>
        <w:t xml:space="preserve">Table S1: </w:t>
      </w:r>
      <w:r w:rsidRPr="000B215B">
        <w:rPr>
          <w:rFonts w:ascii="Arial" w:hAnsi="Arial" w:cs="Arial"/>
          <w:sz w:val="20"/>
          <w:szCs w:val="20"/>
          <w:lang w:val="en-GB"/>
        </w:rPr>
        <w:t>Two-way</w:t>
      </w:r>
      <w:r w:rsidRPr="008B06E9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8B06E9">
        <w:rPr>
          <w:rFonts w:ascii="Arial" w:hAnsi="Arial" w:cs="Arial"/>
          <w:sz w:val="20"/>
          <w:szCs w:val="20"/>
          <w:lang w:val="en-GB"/>
        </w:rPr>
        <w:t>ANOVA results of the effect of amount of glucose additions (15%, 50%, and 200% of the microbial biomass carbon), nitrogen addition (yes/no) and their interactions on the amount of glucose-derived C (µg C-CO</w:t>
      </w:r>
      <w:r w:rsidRPr="008B06E9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8B06E9">
        <w:rPr>
          <w:rFonts w:ascii="Arial" w:hAnsi="Arial" w:cs="Arial"/>
          <w:sz w:val="20"/>
          <w:szCs w:val="20"/>
          <w:lang w:val="en-GB"/>
        </w:rPr>
        <w:t xml:space="preserve"> g soil</w:t>
      </w:r>
      <w:r w:rsidRPr="008B06E9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8B06E9">
        <w:rPr>
          <w:rFonts w:ascii="Arial" w:hAnsi="Arial" w:cs="Arial"/>
          <w:sz w:val="20"/>
          <w:szCs w:val="20"/>
          <w:lang w:val="en-GB"/>
        </w:rPr>
        <w:t>), primed C (µg C-CO</w:t>
      </w:r>
      <w:r w:rsidRPr="008B06E9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8B06E9">
        <w:rPr>
          <w:rFonts w:ascii="Arial" w:hAnsi="Arial" w:cs="Arial"/>
          <w:sz w:val="20"/>
          <w:szCs w:val="20"/>
          <w:lang w:val="en-GB"/>
        </w:rPr>
        <w:t xml:space="preserve"> g soil</w:t>
      </w:r>
      <w:r w:rsidRPr="008B06E9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8B06E9">
        <w:rPr>
          <w:rFonts w:ascii="Arial" w:hAnsi="Arial" w:cs="Arial"/>
          <w:sz w:val="20"/>
          <w:szCs w:val="20"/>
          <w:lang w:val="en-GB"/>
        </w:rPr>
        <w:t>). df represents the numerator, denominator degrees of freedom.</w:t>
      </w:r>
    </w:p>
    <w:bookmarkEnd w:id="0"/>
    <w:p w14:paraId="23FD483D" w14:textId="77777777" w:rsidR="00DE0CFC" w:rsidRPr="008B06E9" w:rsidRDefault="00DE0CFC" w:rsidP="00DE0CFC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973"/>
        <w:gridCol w:w="2807"/>
        <w:gridCol w:w="828"/>
        <w:gridCol w:w="661"/>
        <w:gridCol w:w="1001"/>
      </w:tblGrid>
      <w:tr w:rsidR="00DE0CFC" w:rsidRPr="008B06E9" w14:paraId="7C67183F" w14:textId="77777777" w:rsidTr="00280F9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91391" w14:textId="77777777" w:rsidR="00DE0CFC" w:rsidRPr="008B06E9" w:rsidRDefault="00DE0CFC" w:rsidP="00280F9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Soi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07F7D" w14:textId="77777777" w:rsidR="00DE0CFC" w:rsidRPr="008B06E9" w:rsidRDefault="00DE0CFC" w:rsidP="00280F9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7A1C5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E7B9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75FED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7D805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</w:tr>
      <w:tr w:rsidR="00DE0CFC" w:rsidRPr="008B06E9" w14:paraId="7DA00FA3" w14:textId="77777777" w:rsidTr="00280F9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2053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A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7756D84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Glucose derived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B52577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6B2D43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32.3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B40D73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74D1C3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DE0CFC" w:rsidRPr="008B06E9" w14:paraId="2C5C4BD8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084CC57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19FDD48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F8C50F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1EACB4B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  <w:tc>
          <w:tcPr>
            <w:tcW w:w="0" w:type="auto"/>
          </w:tcPr>
          <w:p w14:paraId="629E918C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18</w:t>
            </w:r>
          </w:p>
        </w:tc>
        <w:tc>
          <w:tcPr>
            <w:tcW w:w="0" w:type="auto"/>
          </w:tcPr>
          <w:p w14:paraId="78428E5C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</w:tr>
      <w:tr w:rsidR="00DE0CFC" w:rsidRPr="008B06E9" w14:paraId="0F356099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D67103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CBA6E3D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23CE3C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</w:tcPr>
          <w:p w14:paraId="73ABB6D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0.653</w:t>
            </w:r>
          </w:p>
        </w:tc>
        <w:tc>
          <w:tcPr>
            <w:tcW w:w="0" w:type="auto"/>
          </w:tcPr>
          <w:p w14:paraId="1D92A7FB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</w:tcPr>
          <w:p w14:paraId="1E43197C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E0CFC" w:rsidRPr="008B06E9" w14:paraId="4FAFE53F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C78A0D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B07DE9A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d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F39788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9113A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3.1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E6A93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F6D0A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DE0CFC" w:rsidRPr="008B06E9" w14:paraId="6B72EC43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FA736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82A4E9A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161A0C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1CF22FBA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6.164</w:t>
            </w:r>
          </w:p>
        </w:tc>
        <w:tc>
          <w:tcPr>
            <w:tcW w:w="0" w:type="auto"/>
          </w:tcPr>
          <w:p w14:paraId="121DC598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18</w:t>
            </w:r>
          </w:p>
        </w:tc>
        <w:tc>
          <w:tcPr>
            <w:tcW w:w="0" w:type="auto"/>
          </w:tcPr>
          <w:p w14:paraId="1B321596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DE0CFC" w:rsidRPr="008B06E9" w14:paraId="39910F97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2DEBF33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659E0E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166598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46A56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03138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5D123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DE0CFC" w:rsidRPr="008B06E9" w14:paraId="4C71D621" w14:textId="77777777" w:rsidTr="00280F9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FE980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67D9E94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Glucose derived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396DC2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464BA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3.6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08DE5A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47180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DE0CFC" w:rsidRPr="008B06E9" w14:paraId="37B0F83C" w14:textId="77777777" w:rsidTr="00280F9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30870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EBA007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B0FA5F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3081F53D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  <w:tc>
          <w:tcPr>
            <w:tcW w:w="0" w:type="auto"/>
          </w:tcPr>
          <w:p w14:paraId="04AA0021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18</w:t>
            </w:r>
          </w:p>
        </w:tc>
        <w:tc>
          <w:tcPr>
            <w:tcW w:w="0" w:type="auto"/>
          </w:tcPr>
          <w:p w14:paraId="08D392BC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  <w:tr w:rsidR="00DE0CFC" w:rsidRPr="008B06E9" w14:paraId="336BB2AE" w14:textId="77777777" w:rsidTr="00280F9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2FE9A5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8231C3C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FEF39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</w:tcPr>
          <w:p w14:paraId="70D4318F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0" w:type="auto"/>
          </w:tcPr>
          <w:p w14:paraId="177E3A41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</w:tcPr>
          <w:p w14:paraId="608D9A77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</w:tr>
      <w:tr w:rsidR="00DE0CFC" w:rsidRPr="008B06E9" w14:paraId="1E28FF04" w14:textId="77777777" w:rsidTr="00280F9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B282D2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6C51824F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d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01109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E6C02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7958F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E13132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</w:tr>
      <w:tr w:rsidR="00DE0CFC" w:rsidRPr="008B06E9" w14:paraId="07300D7A" w14:textId="77777777" w:rsidTr="00280F9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CC0A9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FBFA118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93E5D2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65E4636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14:paraId="05C7715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18</w:t>
            </w:r>
          </w:p>
        </w:tc>
        <w:tc>
          <w:tcPr>
            <w:tcW w:w="0" w:type="auto"/>
          </w:tcPr>
          <w:p w14:paraId="4F54E708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886</w:t>
            </w:r>
          </w:p>
        </w:tc>
      </w:tr>
      <w:tr w:rsidR="00DE0CFC" w:rsidRPr="008B06E9" w14:paraId="3C9554C6" w14:textId="77777777" w:rsidTr="00280F9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81C68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2AB0921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8A2522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F63A5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5E5FB3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A16B1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</w:tr>
      <w:tr w:rsidR="00DE0CFC" w:rsidRPr="008B06E9" w14:paraId="199692F9" w14:textId="77777777" w:rsidTr="00280F9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20CEA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Gras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461656C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Glucose derived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0D08F5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D7CF7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8.6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4FE106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78A674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DE0CFC" w:rsidRPr="008B06E9" w14:paraId="42CEA2CB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91246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B2EB4B3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D707B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79503618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4.040</w:t>
            </w:r>
          </w:p>
        </w:tc>
        <w:tc>
          <w:tcPr>
            <w:tcW w:w="0" w:type="auto"/>
          </w:tcPr>
          <w:p w14:paraId="15383A85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18</w:t>
            </w:r>
          </w:p>
        </w:tc>
        <w:tc>
          <w:tcPr>
            <w:tcW w:w="0" w:type="auto"/>
          </w:tcPr>
          <w:p w14:paraId="2929C746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DE0CFC" w:rsidRPr="008B06E9" w14:paraId="55E48287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C4821D6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646CB4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4F1805E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</w:tcPr>
          <w:p w14:paraId="5FD66F9C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.552</w:t>
            </w:r>
          </w:p>
        </w:tc>
        <w:tc>
          <w:tcPr>
            <w:tcW w:w="0" w:type="auto"/>
          </w:tcPr>
          <w:p w14:paraId="4084AF3B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</w:tcPr>
          <w:p w14:paraId="3D433211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DE0CFC" w:rsidRPr="008B06E9" w14:paraId="0B8F7FE2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705267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02161FB3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d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CAC72F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480F8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9448D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7B535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DE0CFC" w:rsidRPr="008B06E9" w14:paraId="31F6F8E9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29BB7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09D78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9EA705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687A3525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.102</w:t>
            </w:r>
          </w:p>
        </w:tc>
        <w:tc>
          <w:tcPr>
            <w:tcW w:w="0" w:type="auto"/>
          </w:tcPr>
          <w:p w14:paraId="3355AD7A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18</w:t>
            </w:r>
          </w:p>
        </w:tc>
        <w:tc>
          <w:tcPr>
            <w:tcW w:w="0" w:type="auto"/>
          </w:tcPr>
          <w:p w14:paraId="78ECDD69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</w:tr>
      <w:tr w:rsidR="00DE0CFC" w:rsidRPr="008B06E9" w14:paraId="6A44B3A0" w14:textId="77777777" w:rsidTr="00280F9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B7CE8B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87BAAC6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534692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7244F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C8B94C" w14:textId="77777777" w:rsidR="00DE0CFC" w:rsidRPr="008B06E9" w:rsidRDefault="00DE0CFC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2, 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798733" w14:textId="77777777" w:rsidR="00DE0CFC" w:rsidRPr="008B06E9" w:rsidRDefault="00DE0CFC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</w:tr>
    </w:tbl>
    <w:p w14:paraId="68ABE3F4" w14:textId="77777777" w:rsidR="00DE0CFC" w:rsidRPr="008B06E9" w:rsidRDefault="00DE0CFC" w:rsidP="00DE0CF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2554F7E3" w14:textId="77777777" w:rsidR="00DE0CFC" w:rsidRPr="008B06E9" w:rsidRDefault="00DE0CFC" w:rsidP="00DE0CF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6B093F96" w14:textId="77777777" w:rsidR="008F021B" w:rsidRDefault="00DE0CFC">
      <w:bookmarkStart w:id="1" w:name="_GoBack"/>
      <w:bookmarkEnd w:id="1"/>
    </w:p>
    <w:sectPr w:rsidR="008F0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682"/>
    <w:rsid w:val="0023737C"/>
    <w:rsid w:val="004634A7"/>
    <w:rsid w:val="00B33F6B"/>
    <w:rsid w:val="00CE1E92"/>
    <w:rsid w:val="00D81682"/>
    <w:rsid w:val="00DE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5852D-FA1E-4DF4-9AA2-43A2B5AA5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CF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CFC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Di Lonardo</dc:creator>
  <cp:keywords/>
  <dc:description/>
  <cp:lastModifiedBy>Paolo Di Lonardo</cp:lastModifiedBy>
  <cp:revision>2</cp:revision>
  <dcterms:created xsi:type="dcterms:W3CDTF">2019-05-01T09:38:00Z</dcterms:created>
  <dcterms:modified xsi:type="dcterms:W3CDTF">2019-05-01T09:38:00Z</dcterms:modified>
</cp:coreProperties>
</file>